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733" w:rsidRPr="009F29AB" w:rsidRDefault="00393733" w:rsidP="00393733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9F29AB">
        <w:rPr>
          <w:rFonts w:ascii="Times New Roman" w:hAnsi="Times New Roman" w:cs="Times New Roman"/>
          <w:b/>
          <w:bCs/>
        </w:rPr>
        <w:t>Supporting Information</w:t>
      </w:r>
      <w:r>
        <w:rPr>
          <w:rFonts w:ascii="Times New Roman" w:hAnsi="Times New Roman" w:cs="Times New Roman"/>
          <w:b/>
          <w:bCs/>
        </w:rPr>
        <w:t xml:space="preserve"> </w:t>
      </w:r>
    </w:p>
    <w:p w:rsidR="00393733" w:rsidRPr="00042418" w:rsidRDefault="00393733" w:rsidP="00393733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9F29AB">
        <w:rPr>
          <w:rFonts w:ascii="Times New Roman" w:hAnsi="Times New Roman" w:cs="Times New Roman"/>
        </w:rPr>
        <w:t xml:space="preserve">Treatments of </w:t>
      </w:r>
      <w:r>
        <w:rPr>
          <w:rFonts w:ascii="Times New Roman" w:hAnsi="Times New Roman" w:cs="Times New Roman"/>
        </w:rPr>
        <w:t xml:space="preserve">various </w:t>
      </w:r>
      <w:r w:rsidRPr="009F29AB">
        <w:rPr>
          <w:rFonts w:ascii="Times New Roman" w:hAnsi="Times New Roman" w:cs="Times New Roman"/>
        </w:rPr>
        <w:t xml:space="preserve">CM </w:t>
      </w:r>
      <w:r>
        <w:rPr>
          <w:rFonts w:ascii="Times New Roman" w:hAnsi="Times New Roman" w:cs="Times New Roman"/>
        </w:rPr>
        <w:t xml:space="preserve">cancer cell lines on </w:t>
      </w:r>
      <w:r w:rsidRPr="009F29AB">
        <w:rPr>
          <w:rFonts w:ascii="Times New Roman" w:hAnsi="Times New Roman" w:cs="Times New Roman"/>
        </w:rPr>
        <w:t>BBB and BCSFB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comparative analysis of BBB and BCSFB</w:t>
      </w:r>
      <w:r w:rsidRPr="009F29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CMs at</w:t>
      </w:r>
      <w:r w:rsidRPr="009F29AB">
        <w:rPr>
          <w:rFonts w:ascii="Times New Roman" w:hAnsi="Times New Roman" w:cs="Times New Roman"/>
        </w:rPr>
        <w:t xml:space="preserve"> 550 </w:t>
      </w:r>
      <w:proofErr w:type="spellStart"/>
      <w:r w:rsidRPr="009F29AB">
        <w:rPr>
          <w:rFonts w:ascii="Times New Roman" w:hAnsi="Times New Roman" w:cs="Times New Roman"/>
        </w:rPr>
        <w:t>nM</w:t>
      </w:r>
      <w:proofErr w:type="spellEnd"/>
      <w:r w:rsidRPr="009F29AB">
        <w:rPr>
          <w:rFonts w:ascii="Times New Roman" w:hAnsi="Times New Roman" w:cs="Times New Roman"/>
        </w:rPr>
        <w:t xml:space="preserve"> HC</w:t>
      </w:r>
      <w:r>
        <w:rPr>
          <w:rFonts w:ascii="Times New Roman" w:hAnsi="Times New Roman" w:cs="Times New Roman"/>
        </w:rPr>
        <w:t xml:space="preserve"> are shown in </w:t>
      </w:r>
      <w:proofErr w:type="gramStart"/>
      <w:r w:rsidRPr="00042418">
        <w:rPr>
          <w:rFonts w:ascii="Times New Roman" w:hAnsi="Times New Roman" w:cs="Times New Roman"/>
          <w:b/>
          <w:bCs/>
        </w:rPr>
        <w:t>Supporting</w:t>
      </w:r>
      <w:proofErr w:type="gramEnd"/>
      <w:r w:rsidRPr="00042418">
        <w:rPr>
          <w:rFonts w:ascii="Times New Roman" w:hAnsi="Times New Roman" w:cs="Times New Roman"/>
          <w:b/>
          <w:bCs/>
        </w:rPr>
        <w:t xml:space="preserve"> information (SI) Figure 1.</w:t>
      </w:r>
      <w:r>
        <w:rPr>
          <w:rFonts w:ascii="Times New Roman" w:hAnsi="Times New Roman" w:cs="Times New Roman"/>
        </w:rPr>
        <w:t xml:space="preserve"> All experiments were performed in triplicates.</w:t>
      </w:r>
    </w:p>
    <w:p w:rsidR="00393733" w:rsidRDefault="00393733" w:rsidP="00393733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 </w:t>
      </w:r>
    </w:p>
    <w:p w:rsidR="00393733" w:rsidRDefault="00393733" w:rsidP="00393733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694220">
        <w:rPr>
          <w:rFonts w:ascii="Times New Roman" w:hAnsi="Times New Roman" w:cs="Times New Roman"/>
          <w:noProof/>
          <w:lang w:eastAsia="en-IN"/>
        </w:rPr>
        <mc:AlternateContent>
          <mc:Choice Requires="wpg">
            <w:drawing>
              <wp:inline distT="0" distB="0" distL="0" distR="0" wp14:anchorId="4F664EF0" wp14:editId="22EF27B4">
                <wp:extent cx="6248400" cy="5416550"/>
                <wp:effectExtent l="0" t="0" r="0" b="0"/>
                <wp:docPr id="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400" cy="5416550"/>
                          <a:chOff x="0" y="0"/>
                          <a:chExt cx="6248440" cy="5417047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A picture containing clock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22" t="7812"/>
                          <a:stretch/>
                        </pic:blipFill>
                        <pic:spPr>
                          <a:xfrm>
                            <a:off x="471488" y="359272"/>
                            <a:ext cx="5776952" cy="5057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0" y="166972"/>
                            <a:ext cx="293372" cy="4197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93733" w:rsidRPr="00445AB6" w:rsidRDefault="00393733" w:rsidP="00393733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445AB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5"/>
                        <wps:cNvSpPr txBox="1"/>
                        <wps:spPr>
                          <a:xfrm>
                            <a:off x="0" y="2859323"/>
                            <a:ext cx="293372" cy="4197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93733" w:rsidRPr="00445AB6" w:rsidRDefault="00393733" w:rsidP="00393733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445AB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6"/>
                        <wps:cNvSpPr txBox="1"/>
                        <wps:spPr>
                          <a:xfrm>
                            <a:off x="1481128" y="1"/>
                            <a:ext cx="513083" cy="4197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93733" w:rsidRPr="00445AB6" w:rsidRDefault="00393733" w:rsidP="00393733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445AB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B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4348134" y="0"/>
                            <a:ext cx="708030" cy="4197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93733" w:rsidRPr="00445AB6" w:rsidRDefault="00393733" w:rsidP="00393733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445AB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CSF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8" o:spid="_x0000_s1026" style="width:492pt;height:426.5pt;mso-position-horizontal-relative:char;mso-position-vertical-relative:line" coordsize="62484,541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picture containing clock&#10;&#10;Description automatically generated" style="position:absolute;left:4714;top:3592;width:57770;height:505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0VmeXFAAAA2gAAAA8AAABkcnMvZG93bnJldi54bWxEj0FrwkAUhO9C/8PyCr1Is9FCKdFVWrGo&#10;BwOmvXh7ZF+zodm3IbvG2F/vCgWPw8x8w8yXg21ET52vHSuYJCkI4tLpmisF31+fz28gfEDW2Dgm&#10;BRfysFw8jOaYaXfmA/VFqESEsM9QgQmhzaT0pSGLPnEtcfR+XGcxRNlVUnd4jnDbyGmavkqLNccF&#10;gy2tDJW/xckqOBpfFb3P281Hv9+txy/5pvnLlXp6HN5nIAIN4R7+b2+1gincrsQbIBdX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NFZnlxQAAANoAAAAPAAAAAAAAAAAAAAAA&#10;AJ8CAABkcnMvZG93bnJldi54bWxQSwUGAAAAAAQABAD3AAAAkQMAAAAA&#10;">
                  <v:imagedata r:id="rId6" o:title="A picture containing clock&#10;&#10;Description automatically generated" croptop="5120f" cropleft="624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top:1669;width:2933;height:41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393733" w:rsidRPr="00445AB6" w:rsidRDefault="00393733" w:rsidP="00393733">
                        <w:pPr>
                          <w:rPr>
                            <w:sz w:val="24"/>
                            <w:szCs w:val="24"/>
                          </w:rPr>
                        </w:pPr>
                        <w:r w:rsidRPr="00445AB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29" type="#_x0000_t202" style="position:absolute;top:28593;width:2933;height:41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393733" w:rsidRPr="00445AB6" w:rsidRDefault="00393733" w:rsidP="00393733">
                        <w:pPr>
                          <w:rPr>
                            <w:sz w:val="24"/>
                            <w:szCs w:val="24"/>
                          </w:rPr>
                        </w:pPr>
                        <w:r w:rsidRPr="00445AB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TextBox 6" o:spid="_x0000_s1030" type="#_x0000_t202" style="position:absolute;left:14811;width:5131;height:41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393733" w:rsidRPr="00445AB6" w:rsidRDefault="00393733" w:rsidP="00393733">
                        <w:pPr>
                          <w:rPr>
                            <w:sz w:val="24"/>
                            <w:szCs w:val="24"/>
                          </w:rPr>
                        </w:pPr>
                        <w:r w:rsidRPr="00445AB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BB</w:t>
                        </w:r>
                      </w:p>
                    </w:txbxContent>
                  </v:textbox>
                </v:shape>
                <v:shape id="TextBox 7" o:spid="_x0000_s1031" type="#_x0000_t202" style="position:absolute;left:43481;width:7080;height:41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393733" w:rsidRPr="00445AB6" w:rsidRDefault="00393733" w:rsidP="00393733">
                        <w:pPr>
                          <w:rPr>
                            <w:sz w:val="24"/>
                            <w:szCs w:val="24"/>
                          </w:rPr>
                        </w:pPr>
                        <w:r w:rsidRPr="00445AB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CSF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Pr="009F29AB" w:rsidRDefault="00393733" w:rsidP="00393733">
      <w:pPr>
        <w:spacing w:after="0" w:line="240" w:lineRule="auto"/>
        <w:ind w:left="720"/>
        <w:jc w:val="both"/>
        <w:rPr>
          <w:rFonts w:ascii="Times New Roman" w:hAnsi="Times New Roman" w:cs="Times New Roman"/>
        </w:rPr>
      </w:pPr>
      <w:r w:rsidRPr="001631E6">
        <w:rPr>
          <w:rFonts w:ascii="Times New Roman" w:hAnsi="Times New Roman" w:cs="Times New Roman"/>
          <w:b/>
          <w:bCs/>
          <w:i/>
          <w:iCs/>
        </w:rPr>
        <w:t>SI Figure</w:t>
      </w:r>
      <w:r w:rsidRPr="00C00EC2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1</w:t>
      </w:r>
      <w:r w:rsidRPr="00C00EC2">
        <w:rPr>
          <w:rFonts w:ascii="Times New Roman" w:hAnsi="Times New Roman" w:cs="Times New Roman"/>
          <w:b/>
          <w:bCs/>
          <w:i/>
          <w:iCs/>
        </w:rPr>
        <w:t>.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F223C9">
        <w:rPr>
          <w:rFonts w:ascii="Times New Roman" w:hAnsi="Times New Roman" w:cs="Times New Roman"/>
          <w:b/>
          <w:bCs/>
          <w:i/>
          <w:iCs/>
        </w:rPr>
        <w:t>A.</w:t>
      </w:r>
      <w:r>
        <w:rPr>
          <w:rFonts w:ascii="Times New Roman" w:hAnsi="Times New Roman" w:cs="Times New Roman"/>
          <w:b/>
          <w:bCs/>
        </w:rPr>
        <w:t xml:space="preserve"> </w:t>
      </w:r>
      <w:r w:rsidRPr="009F29AB">
        <w:rPr>
          <w:rFonts w:ascii="Times New Roman" w:hAnsi="Times New Roman" w:cs="Times New Roman"/>
        </w:rPr>
        <w:t xml:space="preserve">Treatments of </w:t>
      </w:r>
      <w:r>
        <w:rPr>
          <w:rFonts w:ascii="Times New Roman" w:hAnsi="Times New Roman" w:cs="Times New Roman"/>
        </w:rPr>
        <w:t xml:space="preserve">various </w:t>
      </w:r>
      <w:r w:rsidRPr="009F29AB">
        <w:rPr>
          <w:rFonts w:ascii="Times New Roman" w:hAnsi="Times New Roman" w:cs="Times New Roman"/>
        </w:rPr>
        <w:t xml:space="preserve">CM </w:t>
      </w:r>
      <w:r>
        <w:rPr>
          <w:rFonts w:ascii="Times New Roman" w:hAnsi="Times New Roman" w:cs="Times New Roman"/>
        </w:rPr>
        <w:t xml:space="preserve">cancer cell lines on </w:t>
      </w:r>
      <w:r w:rsidRPr="009F29AB">
        <w:rPr>
          <w:rFonts w:ascii="Times New Roman" w:hAnsi="Times New Roman" w:cs="Times New Roman"/>
        </w:rPr>
        <w:t>BBB and BCSFB</w:t>
      </w:r>
      <w:r>
        <w:rPr>
          <w:rFonts w:ascii="Times New Roman" w:hAnsi="Times New Roman" w:cs="Times New Roman"/>
        </w:rPr>
        <w:t xml:space="preserve">, </w:t>
      </w:r>
      <w:r w:rsidRPr="00F223C9">
        <w:rPr>
          <w:rFonts w:ascii="Times New Roman" w:hAnsi="Times New Roman" w:cs="Times New Roman"/>
          <w:b/>
          <w:bCs/>
          <w:i/>
          <w:iCs/>
        </w:rPr>
        <w:t>B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mparative analysis of BBB and BCSFB</w:t>
      </w:r>
      <w:r w:rsidRPr="009F29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CMs at</w:t>
      </w:r>
      <w:r w:rsidRPr="009F29AB">
        <w:rPr>
          <w:rFonts w:ascii="Times New Roman" w:hAnsi="Times New Roman" w:cs="Times New Roman"/>
        </w:rPr>
        <w:t xml:space="preserve"> 550 </w:t>
      </w:r>
      <w:proofErr w:type="spellStart"/>
      <w:r w:rsidRPr="009F29AB">
        <w:rPr>
          <w:rFonts w:ascii="Times New Roman" w:hAnsi="Times New Roman" w:cs="Times New Roman"/>
        </w:rPr>
        <w:t>nM</w:t>
      </w:r>
      <w:proofErr w:type="spellEnd"/>
      <w:r w:rsidRPr="009F29AB">
        <w:rPr>
          <w:rFonts w:ascii="Times New Roman" w:hAnsi="Times New Roman" w:cs="Times New Roman"/>
        </w:rPr>
        <w:t xml:space="preserve"> HC</w:t>
      </w:r>
      <w:r>
        <w:rPr>
          <w:rFonts w:ascii="Times New Roman" w:hAnsi="Times New Roman" w:cs="Times New Roman"/>
        </w:rPr>
        <w:t xml:space="preserve">. </w:t>
      </w:r>
      <w:r w:rsidRPr="009F29AB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 xml:space="preserve">experiments were performed in </w:t>
      </w:r>
      <w:r w:rsidRPr="009F29AB">
        <w:rPr>
          <w:rFonts w:ascii="Times New Roman" w:hAnsi="Times New Roman" w:cs="Times New Roman"/>
        </w:rPr>
        <w:t xml:space="preserve">triplicates. </w:t>
      </w:r>
      <w:r>
        <w:rPr>
          <w:rFonts w:ascii="Times New Roman" w:hAnsi="Times New Roman" w:cs="Times New Roman"/>
        </w:rPr>
        <w:t>U</w:t>
      </w:r>
      <w:r w:rsidRPr="009F29AB">
        <w:rPr>
          <w:rFonts w:ascii="Times New Roman" w:hAnsi="Times New Roman" w:cs="Times New Roman"/>
        </w:rPr>
        <w:t>npaired Student’s </w:t>
      </w:r>
      <w:r w:rsidRPr="009F29AB">
        <w:rPr>
          <w:rFonts w:ascii="Times New Roman" w:hAnsi="Times New Roman" w:cs="Times New Roman"/>
          <w:i/>
          <w:iCs/>
        </w:rPr>
        <w:t>t</w:t>
      </w:r>
      <w:r w:rsidRPr="009F29AB">
        <w:rPr>
          <w:rFonts w:ascii="Times New Roman" w:hAnsi="Times New Roman" w:cs="Times New Roman"/>
        </w:rPr>
        <w:t xml:space="preserve"> test (two tailed) was </w:t>
      </w:r>
      <w:r>
        <w:rPr>
          <w:rFonts w:ascii="Times New Roman" w:hAnsi="Times New Roman" w:cs="Times New Roman"/>
        </w:rPr>
        <w:t>performed for two groups (</w:t>
      </w:r>
      <w:r w:rsidRPr="009F29AB">
        <w:rPr>
          <w:rFonts w:ascii="Times New Roman" w:hAnsi="Times New Roman" w:cs="Times New Roman"/>
        </w:rPr>
        <w:t xml:space="preserve">0 </w:t>
      </w:r>
      <w:proofErr w:type="spellStart"/>
      <w:r w:rsidRPr="009F29AB">
        <w:rPr>
          <w:rFonts w:ascii="Times New Roman" w:hAnsi="Times New Roman" w:cs="Times New Roman"/>
        </w:rPr>
        <w:t>nM</w:t>
      </w:r>
      <w:proofErr w:type="spellEnd"/>
      <w:r w:rsidRPr="009F29AB">
        <w:rPr>
          <w:rFonts w:ascii="Times New Roman" w:hAnsi="Times New Roman" w:cs="Times New Roman"/>
        </w:rPr>
        <w:t xml:space="preserve"> HC </w:t>
      </w:r>
      <w:r>
        <w:rPr>
          <w:rFonts w:ascii="Times New Roman" w:hAnsi="Times New Roman" w:cs="Times New Roman"/>
        </w:rPr>
        <w:t>and</w:t>
      </w:r>
      <w:r w:rsidRPr="009F29AB">
        <w:rPr>
          <w:rFonts w:ascii="Times New Roman" w:hAnsi="Times New Roman" w:cs="Times New Roman"/>
        </w:rPr>
        <w:t xml:space="preserve"> 550 </w:t>
      </w:r>
      <w:proofErr w:type="spellStart"/>
      <w:r w:rsidRPr="009F29AB">
        <w:rPr>
          <w:rFonts w:ascii="Times New Roman" w:hAnsi="Times New Roman" w:cs="Times New Roman"/>
        </w:rPr>
        <w:t>nM</w:t>
      </w:r>
      <w:proofErr w:type="spellEnd"/>
      <w:r w:rsidRPr="009F29AB">
        <w:rPr>
          <w:rFonts w:ascii="Times New Roman" w:hAnsi="Times New Roman" w:cs="Times New Roman"/>
        </w:rPr>
        <w:t xml:space="preserve"> HC</w:t>
      </w:r>
      <w:r>
        <w:rPr>
          <w:rFonts w:ascii="Times New Roman" w:hAnsi="Times New Roman" w:cs="Times New Roman"/>
        </w:rPr>
        <w:t>)</w:t>
      </w:r>
      <w:r w:rsidRPr="009F29AB">
        <w:rPr>
          <w:rFonts w:ascii="Times New Roman" w:hAnsi="Times New Roman" w:cs="Times New Roman"/>
        </w:rPr>
        <w:t>. For multiple group analysis (</w:t>
      </w:r>
      <w:r>
        <w:rPr>
          <w:rFonts w:ascii="Times New Roman" w:hAnsi="Times New Roman" w:cs="Times New Roman"/>
        </w:rPr>
        <w:t>A</w:t>
      </w:r>
      <w:r w:rsidRPr="009F29AB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B</w:t>
      </w:r>
      <w:r w:rsidRPr="009F29AB">
        <w:rPr>
          <w:rFonts w:ascii="Times New Roman" w:hAnsi="Times New Roman" w:cs="Times New Roman"/>
        </w:rPr>
        <w:t xml:space="preserve">), one-way analysis of variance (ANOVA) with Bonferroni tests was used *P &lt; 0.05, **P &lt; 0.01, ***P &lt; 0.001, ****P&lt;0.0001. </w:t>
      </w:r>
      <w:proofErr w:type="gramStart"/>
      <w:r w:rsidRPr="009F29AB">
        <w:rPr>
          <w:rFonts w:ascii="Times New Roman" w:hAnsi="Times New Roman" w:cs="Times New Roman"/>
        </w:rPr>
        <w:t>ns</w:t>
      </w:r>
      <w:proofErr w:type="gramEnd"/>
      <w:r w:rsidRPr="009F29AB">
        <w:rPr>
          <w:rFonts w:ascii="Times New Roman" w:hAnsi="Times New Roman" w:cs="Times New Roman"/>
        </w:rPr>
        <w:t>, not significant.</w:t>
      </w:r>
    </w:p>
    <w:p w:rsidR="00393733" w:rsidRDefault="00393733" w:rsidP="0039373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43A8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D2E80D" wp14:editId="751D15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28345" cy="1915417"/>
                <wp:effectExtent l="0" t="0" r="0" b="8890"/>
                <wp:wrapNone/>
                <wp:docPr id="24" name="Group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528345" cy="1915417"/>
                          <a:chOff x="0" y="0"/>
                          <a:chExt cx="8433503" cy="2921974"/>
                        </a:xfrm>
                      </wpg:grpSpPr>
                      <wpg:grpSp>
                        <wpg:cNvPr id="25" name="Group 25"/>
                        <wpg:cNvGrpSpPr/>
                        <wpg:grpSpPr>
                          <a:xfrm>
                            <a:off x="0" y="0"/>
                            <a:ext cx="4540011" cy="2921974"/>
                            <a:chOff x="0" y="0"/>
                            <a:chExt cx="4540011" cy="2921974"/>
                          </a:xfrm>
                        </wpg:grpSpPr>
                        <wpg:grpSp>
                          <wpg:cNvPr id="26" name="Group 26"/>
                          <wpg:cNvGrpSpPr/>
                          <wpg:grpSpPr>
                            <a:xfrm>
                              <a:off x="0" y="0"/>
                              <a:ext cx="4540011" cy="640309"/>
                              <a:chOff x="0" y="0"/>
                              <a:chExt cx="4540011" cy="640309"/>
                            </a:xfrm>
                          </wpg:grpSpPr>
                          <wps:wsp>
                            <wps:cNvPr id="27" name="TextBox 5"/>
                            <wps:cNvSpPr txBox="1"/>
                            <wps:spPr>
                              <a:xfrm>
                                <a:off x="0" y="2"/>
                                <a:ext cx="447537" cy="64030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393733" w:rsidRPr="005343A8" w:rsidRDefault="00393733" w:rsidP="0039373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5343A8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8" name="TextBox 6"/>
                            <wps:cNvSpPr txBox="1"/>
                            <wps:spPr>
                              <a:xfrm>
                                <a:off x="4092474" y="0"/>
                                <a:ext cx="447537" cy="64030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393733" w:rsidRPr="005343A8" w:rsidRDefault="00393733" w:rsidP="0039373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5343A8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29" name="Picture 2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8280" y="127974"/>
                              <a:ext cx="3898900" cy="2794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471104" y="184735"/>
                            <a:ext cx="3962399" cy="25781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32" style="position:absolute;left:0;text-align:left;margin-left:0;margin-top:0;width:435.3pt;height:150.8pt;z-index:251659264;mso-position-horizontal-relative:text;mso-position-vertical-relative:text;mso-width-relative:margin;mso-height-relative:margin" coordsize="84335,2921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">
                <o:lock v:ext="edit" aspectratio="t"/>
                <v:group id="Group 25" o:spid="_x0000_s1033" style="position:absolute;width:45400;height:29219" coordsize="45400,292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group id="Group 26" o:spid="_x0000_s1034" style="position:absolute;width:45400;height:6403" coordsize="45400,64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<v:shape id="TextBox 5" o:spid="_x0000_s1035" type="#_x0000_t202" style="position:absolute;width:4475;height:64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  <v:textbox style="mso-fit-shape-to-text:t">
                        <w:txbxContent>
                          <w:p w:rsidR="00393733" w:rsidRPr="005343A8" w:rsidRDefault="00393733" w:rsidP="0039373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343A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Box 6" o:spid="_x0000_s1036" type="#_x0000_t202" style="position:absolute;left:40924;width:4476;height:640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  <v:textbox style="mso-fit-shape-to-text:t">
                        <w:txbxContent>
                          <w:p w:rsidR="00393733" w:rsidRPr="005343A8" w:rsidRDefault="00393733" w:rsidP="0039373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5343A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shape id="Picture 29" o:spid="_x0000_s1037" type="#_x0000_t75" style="position:absolute;left:1582;top:1279;width:38989;height:279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aseMLFAAAA2wAAAA8AAABkcnMvZG93bnJldi54bWxEj0FrwkAUhO9C/8PyCt50Yw5FYzZSioXS&#10;Q1tNqR4f2dckNvs27K4a/31XEDwOM/MNk68G04kTOd9aVjCbJiCIK6tbrhV8l6+TOQgfkDV2lknB&#10;hTysiodRjpm2Z97QaRtqESHsM1TQhNBnUvqqIYN+anvi6P1aZzBE6WqpHZ4j3HQyTZInabDluNBg&#10;Ty8NVX/bo1GwXh/ey4PZfH3Kduf62Ue6q/c/So0fh+cliEBDuIdv7TetIF3A9Uv8AbL4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2rHjCxQAAANsAAAAPAAAAAAAAAAAAAAAA&#10;AJ8CAABkcnMvZG93bnJldi54bWxQSwUGAAAAAAQABAD3AAAAkQMAAAAA&#10;">
                    <v:imagedata r:id="rId9" o:title=""/>
                    <v:path arrowok="t"/>
                  </v:shape>
                </v:group>
                <v:shape id="Picture 30" o:spid="_x0000_s1038" type="#_x0000_t75" style="position:absolute;left:44711;top:1847;width:39624;height:257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+MMrBAAAA2wAAAA8AAABkcnMvZG93bnJldi54bWxET02LwjAQvQv+hzALXkRTFV3pGkUUQcSL&#10;ugh7G5rZtrvNpCZR6783B8Hj433PFo2pxI2cLy0rGPQTEMSZ1SXnCr5Pm94UhA/IGivLpOBBHhbz&#10;dmuGqbZ3PtDtGHIRQ9inqKAIoU6l9FlBBn3f1sSR+7XOYIjQ5VI7vMdwU8lhkkykwZJjQ4E1rQrK&#10;/o9Xo2BcJ4+NXe8/L8OTmf5kf2bXdWelOh/N8gtEoCa8xS/3VisYxfXxS/wBcv4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y+MMrBAAAA2wAAAA8AAAAAAAAAAAAAAAAAnwIA&#10;AGRycy9kb3ducmV2LnhtbFBLBQYAAAAABAAEAPcAAACNAwAAAAA=&#10;">
                  <v:imagedata r:id="rId10" o:title=""/>
                  <v:path arrowok="t"/>
                </v:shape>
              </v:group>
            </w:pict>
          </mc:Fallback>
        </mc:AlternateContent>
      </w: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93733" w:rsidRDefault="00393733" w:rsidP="0039373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31E6">
        <w:rPr>
          <w:rFonts w:ascii="Times New Roman" w:hAnsi="Times New Roman" w:cs="Times New Roman"/>
          <w:b/>
          <w:bCs/>
          <w:i/>
          <w:iCs/>
        </w:rPr>
        <w:t>SI Figure</w:t>
      </w:r>
      <w:r w:rsidRPr="00C00EC2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2</w:t>
      </w:r>
      <w:r w:rsidRPr="00C00EC2">
        <w:rPr>
          <w:rFonts w:ascii="Times New Roman" w:hAnsi="Times New Roman" w:cs="Times New Roman"/>
          <w:b/>
          <w:bCs/>
          <w:i/>
          <w:iCs/>
        </w:rPr>
        <w:t>.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</w:rPr>
        <w:t>Effect of HC on Transmigration BC of</w:t>
      </w:r>
      <w:r w:rsidRPr="009F29AB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primary  breast</w:t>
      </w:r>
      <w:proofErr w:type="gramEnd"/>
      <w:r>
        <w:rPr>
          <w:rFonts w:ascii="Times New Roman" w:hAnsi="Times New Roman" w:cs="Times New Roman"/>
        </w:rPr>
        <w:t xml:space="preserve"> cancer SKBr3 (</w:t>
      </w:r>
      <w:r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</w:rPr>
        <w:t xml:space="preserve"> and brain-trophic breast cancer MDA-MB-231Br </w:t>
      </w:r>
      <w:r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 xml:space="preserve">across the  BBB or BCSFB. </w:t>
      </w:r>
      <w:r>
        <w:rPr>
          <w:rFonts w:ascii="Times New Roman" w:eastAsia="Times New Roman" w:hAnsi="Times New Roman" w:cs="Times New Roman"/>
          <w:sz w:val="24"/>
          <w:szCs w:val="24"/>
        </w:rPr>
        <w:t>The unpaired Student’s 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 test (two tailed) was used to measure significance. </w:t>
      </w:r>
      <w:r w:rsidRPr="009F29AB">
        <w:rPr>
          <w:rFonts w:ascii="Times New Roman" w:hAnsi="Times New Roman" w:cs="Times New Roman"/>
        </w:rPr>
        <w:t>**P &lt; 0.01, ***P &lt; 0.001, ****P&lt;0.0001</w:t>
      </w:r>
    </w:p>
    <w:p w:rsidR="00040016" w:rsidRDefault="00040016">
      <w:bookmarkStart w:id="0" w:name="_GoBack"/>
      <w:bookmarkEnd w:id="0"/>
    </w:p>
    <w:sectPr w:rsidR="00040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733"/>
    <w:rsid w:val="0000711D"/>
    <w:rsid w:val="00007B9C"/>
    <w:rsid w:val="00010882"/>
    <w:rsid w:val="00014B25"/>
    <w:rsid w:val="0003019E"/>
    <w:rsid w:val="00033F1A"/>
    <w:rsid w:val="00037225"/>
    <w:rsid w:val="00040016"/>
    <w:rsid w:val="00047EE1"/>
    <w:rsid w:val="0005468F"/>
    <w:rsid w:val="00056D0B"/>
    <w:rsid w:val="00061E40"/>
    <w:rsid w:val="00062EC8"/>
    <w:rsid w:val="00065C5F"/>
    <w:rsid w:val="00066F07"/>
    <w:rsid w:val="00067FF3"/>
    <w:rsid w:val="000726AB"/>
    <w:rsid w:val="0007734A"/>
    <w:rsid w:val="000A6F80"/>
    <w:rsid w:val="000A71D5"/>
    <w:rsid w:val="000B3C1A"/>
    <w:rsid w:val="000D2A91"/>
    <w:rsid w:val="000D4167"/>
    <w:rsid w:val="000E087B"/>
    <w:rsid w:val="000F68EF"/>
    <w:rsid w:val="00102D06"/>
    <w:rsid w:val="00110EF6"/>
    <w:rsid w:val="00114401"/>
    <w:rsid w:val="001171B2"/>
    <w:rsid w:val="00117575"/>
    <w:rsid w:val="00120483"/>
    <w:rsid w:val="001216D0"/>
    <w:rsid w:val="00130DA7"/>
    <w:rsid w:val="00137A50"/>
    <w:rsid w:val="00140B01"/>
    <w:rsid w:val="00140B72"/>
    <w:rsid w:val="00162610"/>
    <w:rsid w:val="001660AF"/>
    <w:rsid w:val="00173628"/>
    <w:rsid w:val="001743AC"/>
    <w:rsid w:val="00180595"/>
    <w:rsid w:val="0018266F"/>
    <w:rsid w:val="001860E2"/>
    <w:rsid w:val="0018711E"/>
    <w:rsid w:val="00187835"/>
    <w:rsid w:val="001947DF"/>
    <w:rsid w:val="00195844"/>
    <w:rsid w:val="00195AF2"/>
    <w:rsid w:val="00196D0F"/>
    <w:rsid w:val="001A2A62"/>
    <w:rsid w:val="001B38AE"/>
    <w:rsid w:val="001B3E5A"/>
    <w:rsid w:val="001C0F23"/>
    <w:rsid w:val="001C18D7"/>
    <w:rsid w:val="001C1A10"/>
    <w:rsid w:val="001C35F1"/>
    <w:rsid w:val="001C704C"/>
    <w:rsid w:val="001D042A"/>
    <w:rsid w:val="001D535A"/>
    <w:rsid w:val="001E128F"/>
    <w:rsid w:val="001E5648"/>
    <w:rsid w:val="001E5DBF"/>
    <w:rsid w:val="00201248"/>
    <w:rsid w:val="00202098"/>
    <w:rsid w:val="00203ADC"/>
    <w:rsid w:val="00203E02"/>
    <w:rsid w:val="00212088"/>
    <w:rsid w:val="00212B3D"/>
    <w:rsid w:val="002163F3"/>
    <w:rsid w:val="00223E23"/>
    <w:rsid w:val="002256AD"/>
    <w:rsid w:val="00226765"/>
    <w:rsid w:val="00227405"/>
    <w:rsid w:val="00231348"/>
    <w:rsid w:val="00240E4F"/>
    <w:rsid w:val="00244660"/>
    <w:rsid w:val="00245EB8"/>
    <w:rsid w:val="00247E5C"/>
    <w:rsid w:val="002503C8"/>
    <w:rsid w:val="0025302C"/>
    <w:rsid w:val="002611E6"/>
    <w:rsid w:val="00261F08"/>
    <w:rsid w:val="00262D7C"/>
    <w:rsid w:val="00266FAC"/>
    <w:rsid w:val="002824FB"/>
    <w:rsid w:val="002A4B3D"/>
    <w:rsid w:val="002A511B"/>
    <w:rsid w:val="002A76C6"/>
    <w:rsid w:val="002C19DD"/>
    <w:rsid w:val="002C3D09"/>
    <w:rsid w:val="002D0220"/>
    <w:rsid w:val="002D4CC6"/>
    <w:rsid w:val="002E0D31"/>
    <w:rsid w:val="002E2AF8"/>
    <w:rsid w:val="002E790A"/>
    <w:rsid w:val="002F033C"/>
    <w:rsid w:val="002F1981"/>
    <w:rsid w:val="00305788"/>
    <w:rsid w:val="00306FEE"/>
    <w:rsid w:val="003146D1"/>
    <w:rsid w:val="00321966"/>
    <w:rsid w:val="003259F5"/>
    <w:rsid w:val="0032664F"/>
    <w:rsid w:val="003363EB"/>
    <w:rsid w:val="00341CD8"/>
    <w:rsid w:val="00341D63"/>
    <w:rsid w:val="00343928"/>
    <w:rsid w:val="00344910"/>
    <w:rsid w:val="00347836"/>
    <w:rsid w:val="00351F87"/>
    <w:rsid w:val="003531A5"/>
    <w:rsid w:val="00356420"/>
    <w:rsid w:val="003606A0"/>
    <w:rsid w:val="0036445C"/>
    <w:rsid w:val="003657C9"/>
    <w:rsid w:val="00370905"/>
    <w:rsid w:val="00371A92"/>
    <w:rsid w:val="0037507D"/>
    <w:rsid w:val="00375402"/>
    <w:rsid w:val="00391738"/>
    <w:rsid w:val="0039209E"/>
    <w:rsid w:val="00393733"/>
    <w:rsid w:val="00397391"/>
    <w:rsid w:val="003A0B9D"/>
    <w:rsid w:val="003A1B8A"/>
    <w:rsid w:val="003A44FB"/>
    <w:rsid w:val="003A55F5"/>
    <w:rsid w:val="003B329D"/>
    <w:rsid w:val="003B3DC4"/>
    <w:rsid w:val="003B720A"/>
    <w:rsid w:val="003C1B85"/>
    <w:rsid w:val="003C43EE"/>
    <w:rsid w:val="003C50E5"/>
    <w:rsid w:val="003D271A"/>
    <w:rsid w:val="003D5C0C"/>
    <w:rsid w:val="003E1074"/>
    <w:rsid w:val="003E524D"/>
    <w:rsid w:val="003E6039"/>
    <w:rsid w:val="003F1AAB"/>
    <w:rsid w:val="003F1AE8"/>
    <w:rsid w:val="003F3856"/>
    <w:rsid w:val="00404FE0"/>
    <w:rsid w:val="00422BF1"/>
    <w:rsid w:val="004260FC"/>
    <w:rsid w:val="0043186F"/>
    <w:rsid w:val="00432543"/>
    <w:rsid w:val="004466E9"/>
    <w:rsid w:val="00461C08"/>
    <w:rsid w:val="00464D7C"/>
    <w:rsid w:val="004678F1"/>
    <w:rsid w:val="00477D2E"/>
    <w:rsid w:val="004802CF"/>
    <w:rsid w:val="00481227"/>
    <w:rsid w:val="00481957"/>
    <w:rsid w:val="00492113"/>
    <w:rsid w:val="004922D3"/>
    <w:rsid w:val="00496EF8"/>
    <w:rsid w:val="004A0E62"/>
    <w:rsid w:val="004A261A"/>
    <w:rsid w:val="004A5291"/>
    <w:rsid w:val="004A6065"/>
    <w:rsid w:val="004B3B8B"/>
    <w:rsid w:val="004B64BC"/>
    <w:rsid w:val="004C3F41"/>
    <w:rsid w:val="004C71B1"/>
    <w:rsid w:val="004D0C8F"/>
    <w:rsid w:val="004D20DA"/>
    <w:rsid w:val="004F5605"/>
    <w:rsid w:val="00501A00"/>
    <w:rsid w:val="005207C2"/>
    <w:rsid w:val="0052123C"/>
    <w:rsid w:val="0053216C"/>
    <w:rsid w:val="00534F75"/>
    <w:rsid w:val="00535EEF"/>
    <w:rsid w:val="005410A1"/>
    <w:rsid w:val="00545869"/>
    <w:rsid w:val="00545AE1"/>
    <w:rsid w:val="00573F99"/>
    <w:rsid w:val="00577B8C"/>
    <w:rsid w:val="005804D2"/>
    <w:rsid w:val="00585A4C"/>
    <w:rsid w:val="00587F54"/>
    <w:rsid w:val="005942AC"/>
    <w:rsid w:val="005A0678"/>
    <w:rsid w:val="005A2E51"/>
    <w:rsid w:val="005A3DBF"/>
    <w:rsid w:val="005B0261"/>
    <w:rsid w:val="005B763A"/>
    <w:rsid w:val="005C0F38"/>
    <w:rsid w:val="005D0AE7"/>
    <w:rsid w:val="005E02E8"/>
    <w:rsid w:val="005E5E3C"/>
    <w:rsid w:val="005E62F2"/>
    <w:rsid w:val="005F10DE"/>
    <w:rsid w:val="005F22B2"/>
    <w:rsid w:val="005F30D4"/>
    <w:rsid w:val="006002FC"/>
    <w:rsid w:val="00607DCD"/>
    <w:rsid w:val="00612F8C"/>
    <w:rsid w:val="00622962"/>
    <w:rsid w:val="00623F62"/>
    <w:rsid w:val="00626B92"/>
    <w:rsid w:val="00630C6F"/>
    <w:rsid w:val="006337F5"/>
    <w:rsid w:val="00635739"/>
    <w:rsid w:val="00636BB3"/>
    <w:rsid w:val="00642777"/>
    <w:rsid w:val="00651898"/>
    <w:rsid w:val="00651B13"/>
    <w:rsid w:val="00662366"/>
    <w:rsid w:val="006708BF"/>
    <w:rsid w:val="0067325B"/>
    <w:rsid w:val="00675047"/>
    <w:rsid w:val="00677235"/>
    <w:rsid w:val="0068249C"/>
    <w:rsid w:val="006832FF"/>
    <w:rsid w:val="00693297"/>
    <w:rsid w:val="006A1226"/>
    <w:rsid w:val="006B0BB3"/>
    <w:rsid w:val="006B3468"/>
    <w:rsid w:val="006C6E61"/>
    <w:rsid w:val="006C6F45"/>
    <w:rsid w:val="006D7A52"/>
    <w:rsid w:val="006E3AC0"/>
    <w:rsid w:val="006F032A"/>
    <w:rsid w:val="006F68E4"/>
    <w:rsid w:val="006F6BD4"/>
    <w:rsid w:val="006F7E71"/>
    <w:rsid w:val="0070177A"/>
    <w:rsid w:val="00702C9A"/>
    <w:rsid w:val="00703B57"/>
    <w:rsid w:val="00703F61"/>
    <w:rsid w:val="007040D3"/>
    <w:rsid w:val="007068D7"/>
    <w:rsid w:val="00711B70"/>
    <w:rsid w:val="00711C59"/>
    <w:rsid w:val="007148BE"/>
    <w:rsid w:val="00724C37"/>
    <w:rsid w:val="00724C4B"/>
    <w:rsid w:val="00737096"/>
    <w:rsid w:val="007414F3"/>
    <w:rsid w:val="007429B5"/>
    <w:rsid w:val="00750217"/>
    <w:rsid w:val="00752476"/>
    <w:rsid w:val="00752E18"/>
    <w:rsid w:val="00754FFD"/>
    <w:rsid w:val="00761247"/>
    <w:rsid w:val="00761C59"/>
    <w:rsid w:val="00762C57"/>
    <w:rsid w:val="00776A3A"/>
    <w:rsid w:val="0078198A"/>
    <w:rsid w:val="00783EF0"/>
    <w:rsid w:val="007A557C"/>
    <w:rsid w:val="007A75BE"/>
    <w:rsid w:val="007B61D7"/>
    <w:rsid w:val="007D06F7"/>
    <w:rsid w:val="007D5357"/>
    <w:rsid w:val="007E240B"/>
    <w:rsid w:val="007E74A3"/>
    <w:rsid w:val="007F436A"/>
    <w:rsid w:val="00805D8D"/>
    <w:rsid w:val="00812AD1"/>
    <w:rsid w:val="00824D9A"/>
    <w:rsid w:val="0082537C"/>
    <w:rsid w:val="00826A25"/>
    <w:rsid w:val="00827CA3"/>
    <w:rsid w:val="00834BF4"/>
    <w:rsid w:val="00850670"/>
    <w:rsid w:val="00853679"/>
    <w:rsid w:val="00854445"/>
    <w:rsid w:val="00855BF0"/>
    <w:rsid w:val="00865E27"/>
    <w:rsid w:val="00865E32"/>
    <w:rsid w:val="008748C0"/>
    <w:rsid w:val="008802BF"/>
    <w:rsid w:val="008874EF"/>
    <w:rsid w:val="008A4D14"/>
    <w:rsid w:val="008A52E8"/>
    <w:rsid w:val="008A5925"/>
    <w:rsid w:val="008A65E9"/>
    <w:rsid w:val="008B3507"/>
    <w:rsid w:val="008B5E61"/>
    <w:rsid w:val="008B62AD"/>
    <w:rsid w:val="008C0BC8"/>
    <w:rsid w:val="008C2EAA"/>
    <w:rsid w:val="008D7C35"/>
    <w:rsid w:val="008D7F21"/>
    <w:rsid w:val="008E4CCD"/>
    <w:rsid w:val="00903469"/>
    <w:rsid w:val="00903C37"/>
    <w:rsid w:val="0091520D"/>
    <w:rsid w:val="009367A6"/>
    <w:rsid w:val="00942EC6"/>
    <w:rsid w:val="0094758C"/>
    <w:rsid w:val="00947E05"/>
    <w:rsid w:val="009525E7"/>
    <w:rsid w:val="00952880"/>
    <w:rsid w:val="00965728"/>
    <w:rsid w:val="009911B7"/>
    <w:rsid w:val="009A0080"/>
    <w:rsid w:val="009A00F1"/>
    <w:rsid w:val="009B0742"/>
    <w:rsid w:val="009C18C5"/>
    <w:rsid w:val="009C3B67"/>
    <w:rsid w:val="009C660E"/>
    <w:rsid w:val="009D04A1"/>
    <w:rsid w:val="009D095D"/>
    <w:rsid w:val="009D2E30"/>
    <w:rsid w:val="009D5587"/>
    <w:rsid w:val="009D5F1D"/>
    <w:rsid w:val="009E0966"/>
    <w:rsid w:val="009E2F13"/>
    <w:rsid w:val="009E3C09"/>
    <w:rsid w:val="009F46F7"/>
    <w:rsid w:val="009F647F"/>
    <w:rsid w:val="00A03778"/>
    <w:rsid w:val="00A074C7"/>
    <w:rsid w:val="00A136B1"/>
    <w:rsid w:val="00A2412D"/>
    <w:rsid w:val="00A25A47"/>
    <w:rsid w:val="00A30305"/>
    <w:rsid w:val="00A32D87"/>
    <w:rsid w:val="00A35CA9"/>
    <w:rsid w:val="00A37369"/>
    <w:rsid w:val="00A40482"/>
    <w:rsid w:val="00A43EFC"/>
    <w:rsid w:val="00A46D63"/>
    <w:rsid w:val="00A514C6"/>
    <w:rsid w:val="00A51F70"/>
    <w:rsid w:val="00A67220"/>
    <w:rsid w:val="00A71AD0"/>
    <w:rsid w:val="00A73FCA"/>
    <w:rsid w:val="00A758DF"/>
    <w:rsid w:val="00A81506"/>
    <w:rsid w:val="00A871E6"/>
    <w:rsid w:val="00A93184"/>
    <w:rsid w:val="00AA01D5"/>
    <w:rsid w:val="00AA5220"/>
    <w:rsid w:val="00AA54D6"/>
    <w:rsid w:val="00AA5A10"/>
    <w:rsid w:val="00AB4ACC"/>
    <w:rsid w:val="00AB76F3"/>
    <w:rsid w:val="00AC3C2A"/>
    <w:rsid w:val="00AC5523"/>
    <w:rsid w:val="00AE0AD7"/>
    <w:rsid w:val="00AE2B39"/>
    <w:rsid w:val="00AE6B30"/>
    <w:rsid w:val="00AF4177"/>
    <w:rsid w:val="00AF4EDE"/>
    <w:rsid w:val="00AF5B72"/>
    <w:rsid w:val="00AF7100"/>
    <w:rsid w:val="00B03A56"/>
    <w:rsid w:val="00B15B55"/>
    <w:rsid w:val="00B2194C"/>
    <w:rsid w:val="00B22B4A"/>
    <w:rsid w:val="00B22F9D"/>
    <w:rsid w:val="00B23EAC"/>
    <w:rsid w:val="00B25420"/>
    <w:rsid w:val="00B27490"/>
    <w:rsid w:val="00B47E11"/>
    <w:rsid w:val="00B51480"/>
    <w:rsid w:val="00B563B2"/>
    <w:rsid w:val="00B63321"/>
    <w:rsid w:val="00B6492D"/>
    <w:rsid w:val="00B67D16"/>
    <w:rsid w:val="00B707F9"/>
    <w:rsid w:val="00B72185"/>
    <w:rsid w:val="00B73C94"/>
    <w:rsid w:val="00B74F3F"/>
    <w:rsid w:val="00B76534"/>
    <w:rsid w:val="00B76CF8"/>
    <w:rsid w:val="00B771D5"/>
    <w:rsid w:val="00B847F7"/>
    <w:rsid w:val="00B87DA9"/>
    <w:rsid w:val="00B944D1"/>
    <w:rsid w:val="00B97C7F"/>
    <w:rsid w:val="00BA0398"/>
    <w:rsid w:val="00BA519C"/>
    <w:rsid w:val="00BA6460"/>
    <w:rsid w:val="00BB351E"/>
    <w:rsid w:val="00BB6D57"/>
    <w:rsid w:val="00BB7171"/>
    <w:rsid w:val="00BD013C"/>
    <w:rsid w:val="00BD0391"/>
    <w:rsid w:val="00BD2185"/>
    <w:rsid w:val="00BD2FE6"/>
    <w:rsid w:val="00BD3E84"/>
    <w:rsid w:val="00BD65D3"/>
    <w:rsid w:val="00BD7C54"/>
    <w:rsid w:val="00BE1136"/>
    <w:rsid w:val="00BE148A"/>
    <w:rsid w:val="00BE6986"/>
    <w:rsid w:val="00BE77C9"/>
    <w:rsid w:val="00C1162A"/>
    <w:rsid w:val="00C1396E"/>
    <w:rsid w:val="00C166BE"/>
    <w:rsid w:val="00C20159"/>
    <w:rsid w:val="00C25AA4"/>
    <w:rsid w:val="00C31541"/>
    <w:rsid w:val="00C33180"/>
    <w:rsid w:val="00C356D7"/>
    <w:rsid w:val="00C4044D"/>
    <w:rsid w:val="00C459C9"/>
    <w:rsid w:val="00C50936"/>
    <w:rsid w:val="00C51DEB"/>
    <w:rsid w:val="00C55B31"/>
    <w:rsid w:val="00C6042A"/>
    <w:rsid w:val="00C67F10"/>
    <w:rsid w:val="00C71399"/>
    <w:rsid w:val="00C7281A"/>
    <w:rsid w:val="00C755E1"/>
    <w:rsid w:val="00C8189D"/>
    <w:rsid w:val="00C83771"/>
    <w:rsid w:val="00C83AC6"/>
    <w:rsid w:val="00C91A10"/>
    <w:rsid w:val="00C92559"/>
    <w:rsid w:val="00C94153"/>
    <w:rsid w:val="00CA278B"/>
    <w:rsid w:val="00CA49B5"/>
    <w:rsid w:val="00CA58AF"/>
    <w:rsid w:val="00CB1F79"/>
    <w:rsid w:val="00CB49C8"/>
    <w:rsid w:val="00CC2A4C"/>
    <w:rsid w:val="00CC5994"/>
    <w:rsid w:val="00CC771A"/>
    <w:rsid w:val="00CD0178"/>
    <w:rsid w:val="00CD4580"/>
    <w:rsid w:val="00CD616F"/>
    <w:rsid w:val="00CD64C4"/>
    <w:rsid w:val="00CF0F30"/>
    <w:rsid w:val="00CF1107"/>
    <w:rsid w:val="00CF76A4"/>
    <w:rsid w:val="00D14956"/>
    <w:rsid w:val="00D16E9A"/>
    <w:rsid w:val="00D205A0"/>
    <w:rsid w:val="00D206AC"/>
    <w:rsid w:val="00D3160A"/>
    <w:rsid w:val="00D3549D"/>
    <w:rsid w:val="00D56536"/>
    <w:rsid w:val="00D571FE"/>
    <w:rsid w:val="00D57C9A"/>
    <w:rsid w:val="00D609CB"/>
    <w:rsid w:val="00D62832"/>
    <w:rsid w:val="00D642A3"/>
    <w:rsid w:val="00D654E5"/>
    <w:rsid w:val="00D67597"/>
    <w:rsid w:val="00D72074"/>
    <w:rsid w:val="00D82687"/>
    <w:rsid w:val="00D8522E"/>
    <w:rsid w:val="00D9074E"/>
    <w:rsid w:val="00D90B6C"/>
    <w:rsid w:val="00D912D2"/>
    <w:rsid w:val="00D95813"/>
    <w:rsid w:val="00D96433"/>
    <w:rsid w:val="00DA32F9"/>
    <w:rsid w:val="00DA41F7"/>
    <w:rsid w:val="00DA4B61"/>
    <w:rsid w:val="00DA4FDA"/>
    <w:rsid w:val="00DA573B"/>
    <w:rsid w:val="00DB1269"/>
    <w:rsid w:val="00DB1F66"/>
    <w:rsid w:val="00DB2DFF"/>
    <w:rsid w:val="00DB3F47"/>
    <w:rsid w:val="00DB55AD"/>
    <w:rsid w:val="00DC377F"/>
    <w:rsid w:val="00DC4E36"/>
    <w:rsid w:val="00DD4258"/>
    <w:rsid w:val="00DD4545"/>
    <w:rsid w:val="00DD4E88"/>
    <w:rsid w:val="00DE3BBD"/>
    <w:rsid w:val="00DF118D"/>
    <w:rsid w:val="00DF1872"/>
    <w:rsid w:val="00DF1AD5"/>
    <w:rsid w:val="00DF38AF"/>
    <w:rsid w:val="00DF6C30"/>
    <w:rsid w:val="00E02FB3"/>
    <w:rsid w:val="00E03CBD"/>
    <w:rsid w:val="00E13600"/>
    <w:rsid w:val="00E13883"/>
    <w:rsid w:val="00E14EA7"/>
    <w:rsid w:val="00E23511"/>
    <w:rsid w:val="00E273FA"/>
    <w:rsid w:val="00E357F1"/>
    <w:rsid w:val="00E37488"/>
    <w:rsid w:val="00E46012"/>
    <w:rsid w:val="00E47217"/>
    <w:rsid w:val="00E50C78"/>
    <w:rsid w:val="00E51B09"/>
    <w:rsid w:val="00E51E97"/>
    <w:rsid w:val="00E52090"/>
    <w:rsid w:val="00E54833"/>
    <w:rsid w:val="00E54EA0"/>
    <w:rsid w:val="00E55F03"/>
    <w:rsid w:val="00E63BA3"/>
    <w:rsid w:val="00E64A24"/>
    <w:rsid w:val="00E657A0"/>
    <w:rsid w:val="00E67E65"/>
    <w:rsid w:val="00E7250F"/>
    <w:rsid w:val="00E7600F"/>
    <w:rsid w:val="00E82E16"/>
    <w:rsid w:val="00E92A5E"/>
    <w:rsid w:val="00E932DB"/>
    <w:rsid w:val="00E96150"/>
    <w:rsid w:val="00EA47F2"/>
    <w:rsid w:val="00EA540E"/>
    <w:rsid w:val="00EA5D07"/>
    <w:rsid w:val="00EB03D1"/>
    <w:rsid w:val="00EB5020"/>
    <w:rsid w:val="00EC15F9"/>
    <w:rsid w:val="00EC49EE"/>
    <w:rsid w:val="00ED07FB"/>
    <w:rsid w:val="00ED43B7"/>
    <w:rsid w:val="00ED4E2F"/>
    <w:rsid w:val="00ED6087"/>
    <w:rsid w:val="00ED6B36"/>
    <w:rsid w:val="00ED6C3D"/>
    <w:rsid w:val="00ED7244"/>
    <w:rsid w:val="00EE3F2E"/>
    <w:rsid w:val="00EE5AA6"/>
    <w:rsid w:val="00EE6727"/>
    <w:rsid w:val="00EE7D84"/>
    <w:rsid w:val="00EF502C"/>
    <w:rsid w:val="00F00D22"/>
    <w:rsid w:val="00F04986"/>
    <w:rsid w:val="00F06B49"/>
    <w:rsid w:val="00F06CFD"/>
    <w:rsid w:val="00F07288"/>
    <w:rsid w:val="00F11CEB"/>
    <w:rsid w:val="00F15B90"/>
    <w:rsid w:val="00F20636"/>
    <w:rsid w:val="00F25693"/>
    <w:rsid w:val="00F31625"/>
    <w:rsid w:val="00F402F1"/>
    <w:rsid w:val="00F45FE5"/>
    <w:rsid w:val="00F47555"/>
    <w:rsid w:val="00F73D13"/>
    <w:rsid w:val="00F8541B"/>
    <w:rsid w:val="00F917B0"/>
    <w:rsid w:val="00F92070"/>
    <w:rsid w:val="00F93EDC"/>
    <w:rsid w:val="00FA243B"/>
    <w:rsid w:val="00FA24AD"/>
    <w:rsid w:val="00FA2C1D"/>
    <w:rsid w:val="00FB248C"/>
    <w:rsid w:val="00FC0EB9"/>
    <w:rsid w:val="00FD261F"/>
    <w:rsid w:val="00FE0F1B"/>
    <w:rsid w:val="00FE22FE"/>
    <w:rsid w:val="00FE2DEA"/>
    <w:rsid w:val="00FF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50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095</dc:creator>
  <cp:lastModifiedBy>006095</cp:lastModifiedBy>
  <cp:revision>1</cp:revision>
  <dcterms:created xsi:type="dcterms:W3CDTF">2021-02-02T13:30:00Z</dcterms:created>
  <dcterms:modified xsi:type="dcterms:W3CDTF">2021-02-02T13:32:00Z</dcterms:modified>
</cp:coreProperties>
</file>